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68F" w:rsidRPr="00227F90" w:rsidRDefault="003A774F">
      <w:pPr>
        <w:rPr>
          <w:rFonts w:ascii="Arial" w:hAnsi="Arial" w:cs="Arial"/>
        </w:rPr>
      </w:pPr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785</wp:posOffset>
            </wp:positionH>
            <wp:positionV relativeFrom="paragraph">
              <wp:posOffset>-589280</wp:posOffset>
            </wp:positionV>
            <wp:extent cx="2054225" cy="904240"/>
            <wp:effectExtent l="0" t="0" r="0" b="0"/>
            <wp:wrapNone/>
            <wp:docPr id="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0668F" w:rsidRPr="00227F90" w:rsidRDefault="0090668F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90668F" w:rsidRPr="00227F90" w:rsidRDefault="0090668F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90668F" w:rsidRPr="00227F90" w:rsidRDefault="0090668F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90668F" w:rsidRPr="00227F90" w:rsidRDefault="0090668F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90668F" w:rsidRPr="00227F90" w:rsidRDefault="0090668F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90668F" w:rsidRPr="00227F90" w:rsidRDefault="0090668F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W w:w="0" w:type="auto"/>
        <w:tblInd w:w="-34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1702"/>
        <w:gridCol w:w="708"/>
        <w:gridCol w:w="6382"/>
        <w:gridCol w:w="1131"/>
      </w:tblGrid>
      <w:tr w:rsidR="0090668F" w:rsidRPr="005A0688" w:rsidTr="005A0688"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A0688">
              <w:rPr>
                <w:rFonts w:ascii="Arial" w:hAnsi="Arial" w:cs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A0688">
              <w:rPr>
                <w:rFonts w:ascii="Arial" w:hAnsi="Arial" w:cs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6"/>
                <w:szCs w:val="18"/>
              </w:rPr>
            </w:pPr>
            <w:r w:rsidRPr="005A0688">
              <w:rPr>
                <w:rFonts w:ascii="Arial" w:hAnsi="Arial" w:cs="Arial"/>
                <w:color w:val="FFFFFF"/>
                <w:sz w:val="16"/>
                <w:szCs w:val="18"/>
              </w:rPr>
              <w:t>Section/</w:t>
            </w:r>
            <w:r w:rsidRPr="005A0688">
              <w:rPr>
                <w:rFonts w:ascii="Arial" w:hAnsi="Arial" w:cs="Arial"/>
                <w:color w:val="FFFFFF"/>
                <w:sz w:val="16"/>
                <w:szCs w:val="18"/>
              </w:rPr>
              <w:br/>
              <w:t>Paragraph</w:t>
            </w:r>
          </w:p>
        </w:tc>
      </w:tr>
      <w:tr w:rsidR="0090668F" w:rsidRPr="005A0688" w:rsidTr="005A0688"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19725" cy="285750"/>
                  <wp:effectExtent l="0" t="0" r="0" b="0"/>
                  <wp:docPr id="1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97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90668F" w:rsidRPr="00570B8B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r w:rsidRPr="00570B8B">
              <w:rPr>
                <w:rFonts w:ascii="Arial" w:hAnsi="Arial" w:cs="Arial"/>
                <w:b/>
                <w:sz w:val="18"/>
                <w:szCs w:val="18"/>
                <w:lang w:eastAsia="zh-CN"/>
              </w:rPr>
              <w:t>Title</w:t>
            </w:r>
          </w:p>
        </w:tc>
      </w:tr>
      <w:tr w:rsidR="0090668F" w:rsidRPr="005A0688" w:rsidTr="005A0688"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324475" cy="390525"/>
                  <wp:effectExtent l="0" t="0" r="0" b="0"/>
                  <wp:docPr id="2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447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90668F" w:rsidRPr="00570B8B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r w:rsidRPr="00570B8B">
              <w:rPr>
                <w:rFonts w:ascii="Arial" w:hAnsi="Arial" w:cs="Arial"/>
                <w:b/>
                <w:sz w:val="18"/>
                <w:szCs w:val="18"/>
                <w:lang w:eastAsia="zh-CN"/>
              </w:rPr>
              <w:t>Abstract</w:t>
            </w:r>
          </w:p>
        </w:tc>
      </w:tr>
      <w:tr w:rsidR="0090668F" w:rsidRPr="005A0688" w:rsidTr="005A0688"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5A0688">
              <w:rPr>
                <w:rFonts w:ascii="Arial" w:hAnsi="Arial" w:cs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668F" w:rsidRPr="005A0688" w:rsidTr="005A0688"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90668F" w:rsidRPr="005A0688" w:rsidRDefault="003A774F" w:rsidP="005A0688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19725" cy="838200"/>
                  <wp:effectExtent l="0" t="0" r="0" b="0"/>
                  <wp:docPr id="3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9725" cy="83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90668F" w:rsidRPr="00570B8B" w:rsidRDefault="0090668F" w:rsidP="00570B8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</w:pPr>
            <w:r w:rsidRPr="00570B8B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Paragraphs 1-3</w:t>
            </w:r>
          </w:p>
          <w:p w:rsidR="0090668F" w:rsidRPr="00570B8B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</w:p>
          <w:p w:rsidR="0090668F" w:rsidRPr="00570B8B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r w:rsidRPr="00570B8B">
              <w:rPr>
                <w:rFonts w:ascii="Arial" w:hAnsi="Arial" w:cs="Arial"/>
                <w:b/>
                <w:sz w:val="18"/>
                <w:szCs w:val="18"/>
                <w:lang w:eastAsia="zh-CN"/>
              </w:rPr>
              <w:t>N/A</w:t>
            </w:r>
          </w:p>
        </w:tc>
      </w:tr>
      <w:tr w:rsidR="0090668F" w:rsidRPr="005A0688" w:rsidTr="005A0688"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10200" cy="276225"/>
                  <wp:effectExtent l="0" t="0" r="0" b="0"/>
                  <wp:docPr id="4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0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Paragraphs 4</w:t>
            </w:r>
          </w:p>
        </w:tc>
      </w:tr>
      <w:tr w:rsidR="0090668F" w:rsidRPr="005A0688" w:rsidTr="005A0688"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5A0688">
              <w:rPr>
                <w:rFonts w:ascii="Arial" w:hAnsi="Arial" w:cs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668F" w:rsidRPr="005A0688" w:rsidTr="005A0688"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19725" cy="400050"/>
                  <wp:effectExtent l="0" t="0" r="0" b="0"/>
                  <wp:docPr id="5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972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F959A5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Section 2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8</w:t>
            </w:r>
          </w:p>
        </w:tc>
      </w:tr>
      <w:tr w:rsidR="0090668F" w:rsidRPr="005A0688" w:rsidTr="005A0688"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29250" cy="1200150"/>
                  <wp:effectExtent l="0" t="0" r="0" b="0"/>
                  <wp:docPr id="6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0" cy="1200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F959A5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Section 2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8</w:t>
            </w:r>
          </w:p>
        </w:tc>
      </w:tr>
      <w:tr w:rsidR="0090668F" w:rsidRPr="005A0688" w:rsidTr="005A0688">
        <w:trPr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19725" cy="1457325"/>
                  <wp:effectExtent l="0" t="0" r="0" b="0"/>
                  <wp:docPr id="7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9725" cy="1457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F959A5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Section 2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8</w:t>
            </w:r>
          </w:p>
        </w:tc>
      </w:tr>
      <w:tr w:rsidR="0090668F" w:rsidRPr="005A0688" w:rsidTr="005A0688">
        <w:trPr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19725" cy="952500"/>
                  <wp:effectExtent l="0" t="0" r="0" b="0"/>
                  <wp:docPr id="8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9725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F959A5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Section 2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.8</w:t>
            </w:r>
          </w:p>
        </w:tc>
      </w:tr>
    </w:tbl>
    <w:p w:rsidR="0090668F" w:rsidRPr="00227F90" w:rsidRDefault="0090668F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Originally published in </w:t>
      </w:r>
      <w:r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Pr="00227F90">
        <w:rPr>
          <w:rFonts w:ascii="Arial" w:hAnsi="Arial" w:cs="Arial"/>
          <w:sz w:val="16"/>
          <w:szCs w:val="16"/>
        </w:rPr>
        <w:t>, June 2010</w:t>
      </w:r>
      <w:r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</w:rPr>
        <w:br w:type="page"/>
      </w:r>
    </w:p>
    <w:tbl>
      <w:tblPr>
        <w:tblW w:w="0" w:type="auto"/>
        <w:tblInd w:w="-34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8792"/>
        <w:gridCol w:w="1103"/>
        <w:gridCol w:w="44"/>
      </w:tblGrid>
      <w:tr w:rsidR="0090668F" w:rsidRPr="005A0688" w:rsidTr="005A0688"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>
                  <wp:extent cx="5324475" cy="1276350"/>
                  <wp:effectExtent l="0" t="0" r="0" b="0"/>
                  <wp:docPr id="9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4475" cy="127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F959A5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Section 2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8</w:t>
            </w:r>
          </w:p>
        </w:tc>
      </w:tr>
      <w:tr w:rsidR="0090668F" w:rsidRPr="005A0688" w:rsidTr="005A0688"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19725" cy="876300"/>
                  <wp:effectExtent l="0" t="0" r="0" b="0"/>
                  <wp:docPr id="10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9725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F959A5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Section 2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8</w:t>
            </w:r>
          </w:p>
        </w:tc>
      </w:tr>
      <w:tr w:rsidR="0090668F" w:rsidRPr="005A0688" w:rsidTr="005A0688"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19725" cy="561975"/>
                  <wp:effectExtent l="0" t="0" r="0" b="0"/>
                  <wp:docPr id="11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9725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F959A5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Section 2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8</w:t>
            </w:r>
          </w:p>
        </w:tc>
      </w:tr>
      <w:tr w:rsidR="0090668F" w:rsidRPr="005A0688" w:rsidTr="005A0688"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19725" cy="285750"/>
                  <wp:effectExtent l="0" t="0" r="0" b="0"/>
                  <wp:docPr id="12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97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F959A5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Section 2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8</w:t>
            </w:r>
          </w:p>
        </w:tc>
      </w:tr>
      <w:tr w:rsidR="0090668F" w:rsidRPr="005A0688" w:rsidTr="005A0688"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314950" cy="742950"/>
                  <wp:effectExtent l="0" t="0" r="0" b="0"/>
                  <wp:docPr id="13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14950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F959A5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Section 2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 xml:space="preserve">8 and </w:t>
            </w:r>
            <w:r w:rsidRPr="00F959A5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Section 2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9</w:t>
            </w:r>
          </w:p>
        </w:tc>
      </w:tr>
      <w:tr w:rsidR="0090668F" w:rsidRPr="005A0688" w:rsidTr="005A0688"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A0688">
              <w:rPr>
                <w:rFonts w:ascii="Arial" w:hAnsi="Arial" w:cs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  <w:tr w:rsidR="0090668F" w:rsidRPr="005A0688" w:rsidTr="005A0688"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19725" cy="409575"/>
                  <wp:effectExtent l="0" t="0" r="0" b="0"/>
                  <wp:docPr id="14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9725" cy="409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F959A5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Section 2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8</w:t>
            </w:r>
          </w:p>
        </w:tc>
      </w:tr>
      <w:tr w:rsidR="0090668F" w:rsidRPr="005A0688" w:rsidTr="005A0688"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19725" cy="447675"/>
                  <wp:effectExtent l="0" t="0" r="0" b="0"/>
                  <wp:docPr id="15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9725" cy="44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0668F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</w:pPr>
            <w:r w:rsidRPr="00F959A5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Section 2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8</w:t>
            </w:r>
          </w:p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N/A</w:t>
            </w:r>
          </w:p>
        </w:tc>
      </w:tr>
      <w:tr w:rsidR="0090668F" w:rsidRPr="005A0688" w:rsidTr="005A0688"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19725" cy="285750"/>
                  <wp:effectExtent l="0" t="0" r="0" b="0"/>
                  <wp:docPr id="16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97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F959A5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Section 2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8</w:t>
            </w:r>
          </w:p>
        </w:tc>
      </w:tr>
      <w:tr w:rsidR="0090668F" w:rsidRPr="005A0688" w:rsidTr="005A0688"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19725" cy="438150"/>
                  <wp:effectExtent l="0" t="0" r="0" b="0"/>
                  <wp:docPr id="17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9725" cy="438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N/A</w:t>
            </w:r>
          </w:p>
        </w:tc>
      </w:tr>
      <w:tr w:rsidR="0090668F" w:rsidRPr="005A0688" w:rsidTr="005A0688"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A0688">
              <w:rPr>
                <w:rFonts w:ascii="Arial" w:hAnsi="Arial" w:cs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90668F" w:rsidRPr="005A068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  <w:tr w:rsidR="0090668F" w:rsidRPr="005A0688" w:rsidTr="005A0688"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314950" cy="1133475"/>
                  <wp:effectExtent l="0" t="0" r="0" b="0"/>
                  <wp:docPr id="18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14950" cy="1133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0668F" w:rsidRPr="007D697F" w:rsidRDefault="0090668F" w:rsidP="0044634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</w:pPr>
            <w:r w:rsidRPr="007D697F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Paragraphs 1</w:t>
            </w:r>
          </w:p>
          <w:p w:rsidR="0090668F" w:rsidRPr="007D697F" w:rsidRDefault="0090668F" w:rsidP="0044634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</w:pPr>
          </w:p>
          <w:p w:rsidR="0090668F" w:rsidRPr="007D697F" w:rsidRDefault="0090668F" w:rsidP="0044634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</w:pPr>
            <w:r w:rsidRPr="007D697F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N/A</w:t>
            </w:r>
          </w:p>
          <w:p w:rsidR="0090668F" w:rsidRPr="007D697F" w:rsidRDefault="0090668F" w:rsidP="0044634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</w:pPr>
          </w:p>
          <w:p w:rsidR="0090668F" w:rsidRPr="005A0688" w:rsidRDefault="0090668F" w:rsidP="0044634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7D697F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N/A</w:t>
            </w:r>
          </w:p>
        </w:tc>
      </w:tr>
      <w:tr w:rsidR="0090668F" w:rsidRPr="005A0688" w:rsidTr="005A0688"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314950" cy="390525"/>
                  <wp:effectExtent l="0" t="0" r="0" b="0"/>
                  <wp:docPr id="19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14950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0668F" w:rsidRPr="00BE3378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r w:rsidRPr="00BE3378">
              <w:rPr>
                <w:rFonts w:ascii="Arial" w:hAnsi="Arial" w:cs="Arial"/>
                <w:b/>
                <w:sz w:val="18"/>
                <w:szCs w:val="18"/>
                <w:lang w:eastAsia="zh-CN"/>
              </w:rPr>
              <w:t>Section 3.5</w:t>
            </w:r>
          </w:p>
        </w:tc>
      </w:tr>
      <w:tr w:rsidR="0090668F" w:rsidRPr="005A0688" w:rsidTr="005A0688">
        <w:trPr>
          <w:gridAfter w:val="1"/>
          <w:wAfter w:w="44" w:type="dxa"/>
        </w:trPr>
        <w:tc>
          <w:tcPr>
            <w:tcW w:w="879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0668F" w:rsidRPr="005A0688" w:rsidRDefault="003A774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5419725" cy="276225"/>
                  <wp:effectExtent l="0" t="0" r="0" b="0"/>
                  <wp:docPr id="20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9725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0668F" w:rsidRPr="00CA651E" w:rsidRDefault="0090668F" w:rsidP="005A068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r w:rsidRPr="00CA651E">
              <w:rPr>
                <w:rFonts w:ascii="Arial" w:hAnsi="Arial" w:cs="Arial"/>
                <w:b/>
                <w:sz w:val="18"/>
                <w:szCs w:val="18"/>
                <w:lang w:eastAsia="zh-CN"/>
              </w:rPr>
              <w:t>Acknowledgement</w:t>
            </w:r>
          </w:p>
        </w:tc>
      </w:tr>
    </w:tbl>
    <w:p w:rsidR="0090668F" w:rsidRPr="00227F90" w:rsidRDefault="003A774F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5895975" cy="771525"/>
            <wp:effectExtent l="0" t="0" r="0" b="0"/>
            <wp:docPr id="21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77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0" b="0"/>
            <wp:wrapNone/>
            <wp:docPr id="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0668F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746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906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ocumentProtection w:edit="forms" w:enforcement="0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E5BBC"/>
    <w:rsid w:val="00132EC3"/>
    <w:rsid w:val="001A40DE"/>
    <w:rsid w:val="001A5841"/>
    <w:rsid w:val="00214F3D"/>
    <w:rsid w:val="00223E9E"/>
    <w:rsid w:val="00227F90"/>
    <w:rsid w:val="00240246"/>
    <w:rsid w:val="002D2B0E"/>
    <w:rsid w:val="002D5D72"/>
    <w:rsid w:val="00341B17"/>
    <w:rsid w:val="003A774F"/>
    <w:rsid w:val="003E3FC5"/>
    <w:rsid w:val="00416EC4"/>
    <w:rsid w:val="00446342"/>
    <w:rsid w:val="00450565"/>
    <w:rsid w:val="004932F9"/>
    <w:rsid w:val="004D4947"/>
    <w:rsid w:val="00502FCD"/>
    <w:rsid w:val="00570B8B"/>
    <w:rsid w:val="005A0688"/>
    <w:rsid w:val="007757A0"/>
    <w:rsid w:val="00776713"/>
    <w:rsid w:val="007D697F"/>
    <w:rsid w:val="00807FBA"/>
    <w:rsid w:val="00871275"/>
    <w:rsid w:val="0090668F"/>
    <w:rsid w:val="009264EF"/>
    <w:rsid w:val="009844FC"/>
    <w:rsid w:val="009D55FE"/>
    <w:rsid w:val="00AC1648"/>
    <w:rsid w:val="00AC351C"/>
    <w:rsid w:val="00B375FC"/>
    <w:rsid w:val="00B40528"/>
    <w:rsid w:val="00B41A55"/>
    <w:rsid w:val="00BE3378"/>
    <w:rsid w:val="00C30639"/>
    <w:rsid w:val="00CA651E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  <w:rsid w:val="00EA01ED"/>
    <w:rsid w:val="00F8315D"/>
    <w:rsid w:val="00F9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C8351E0-188A-4F97-8F31-5235E28E6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3FC5"/>
    <w:pPr>
      <w:spacing w:after="200" w:line="276" w:lineRule="auto"/>
    </w:pPr>
    <w:rPr>
      <w:kern w:val="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1A584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tokes</dc:creator>
  <cp:keywords/>
  <dc:description/>
  <cp:lastModifiedBy>hlosee</cp:lastModifiedBy>
  <cp:revision>2</cp:revision>
  <cp:lastPrinted>2014-08-21T11:13:00Z</cp:lastPrinted>
  <dcterms:created xsi:type="dcterms:W3CDTF">2016-08-03T14:44:00Z</dcterms:created>
  <dcterms:modified xsi:type="dcterms:W3CDTF">2016-08-03T14:44:00Z</dcterms:modified>
</cp:coreProperties>
</file>